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07D4154" w:rsidR="00B92965" w:rsidRDefault="005100CA" w:rsidP="005100CA">
                <w:r>
                  <w:t>Brett Winter-Roach</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52E01E27" w:rsidR="00F52A77" w:rsidRDefault="005100C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2501CCA1" w:rsidR="00F52A77" w:rsidRDefault="005100C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0698D502" w:rsidR="00F52A77" w:rsidRDefault="005100C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4A55E1D7" w:rsidR="00F52A77" w:rsidRDefault="005100C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4DD7B4A3" w:rsidR="00F52A77" w:rsidRDefault="005100C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2D4F6822" w:rsidR="00F52A77" w:rsidRDefault="005100C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65FBF797" w:rsidR="00F52A77" w:rsidRDefault="005100C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20BD8CA4" w:rsidR="00F52A77" w:rsidRDefault="005100C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1E602790" w:rsidR="00F52A77" w:rsidRDefault="005100C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002CD61F" w:rsidR="00F52A77" w:rsidRDefault="005100C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6C954CDD" w:rsidR="00F52A77" w:rsidRDefault="005100C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711EC16A" w:rsidR="00F52A77" w:rsidRDefault="005100C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7EF73E31" w:rsidR="00F52A77" w:rsidRDefault="005100C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30E3847" w:rsidR="00F52A77" w:rsidRDefault="005100C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84C33">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100CA"/>
    <w:rsid w:val="00530CFE"/>
    <w:rsid w:val="00587022"/>
    <w:rsid w:val="005918F6"/>
    <w:rsid w:val="005A7BB7"/>
    <w:rsid w:val="00621D7D"/>
    <w:rsid w:val="00633E88"/>
    <w:rsid w:val="00684C33"/>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5100CA"/>
    <w:rPr>
      <w:rFonts w:ascii="Tahoma" w:hAnsi="Tahoma" w:cs="Tahoma"/>
      <w:sz w:val="16"/>
      <w:szCs w:val="16"/>
    </w:rPr>
  </w:style>
  <w:style w:type="character" w:customStyle="1" w:styleId="BalloonTextChar">
    <w:name w:val="Balloon Text Char"/>
    <w:basedOn w:val="DefaultParagraphFont"/>
    <w:link w:val="BalloonText"/>
    <w:uiPriority w:val="99"/>
    <w:semiHidden/>
    <w:rsid w:val="005100C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5100CA"/>
    <w:rPr>
      <w:rFonts w:ascii="Tahoma" w:hAnsi="Tahoma" w:cs="Tahoma"/>
      <w:sz w:val="16"/>
      <w:szCs w:val="16"/>
    </w:rPr>
  </w:style>
  <w:style w:type="character" w:customStyle="1" w:styleId="BalloonTextChar">
    <w:name w:val="Balloon Text Char"/>
    <w:basedOn w:val="DefaultParagraphFont"/>
    <w:link w:val="BalloonText"/>
    <w:uiPriority w:val="99"/>
    <w:semiHidden/>
    <w:rsid w:val="005100C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71778-D07E-4448-AFEB-CD24D5CC5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6</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5T17:49:00Z</dcterms:created>
  <dcterms:modified xsi:type="dcterms:W3CDTF">2021-11-05T17:49:00Z</dcterms:modified>
</cp:coreProperties>
</file>